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8C022" w14:textId="77777777" w:rsidR="00E1084F" w:rsidRPr="00F0572E" w:rsidRDefault="00E1084F" w:rsidP="00E356F1">
      <w:pPr>
        <w:pStyle w:val="arial12"/>
        <w:ind w:firstLine="0"/>
        <w:rPr>
          <w:b/>
        </w:rPr>
      </w:pPr>
      <w:r w:rsidRPr="00F0572E">
        <w:rPr>
          <w:b/>
        </w:rPr>
        <w:t>Supplementary Mater</w:t>
      </w:r>
      <w:bookmarkStart w:id="0" w:name="_GoBack"/>
      <w:bookmarkEnd w:id="0"/>
      <w:r w:rsidRPr="00F0572E">
        <w:rPr>
          <w:b/>
        </w:rPr>
        <w:t>ial</w:t>
      </w:r>
    </w:p>
    <w:p w14:paraId="7FA9454E" w14:textId="1A880265" w:rsidR="00E356F1" w:rsidRPr="00F0572E" w:rsidRDefault="00E356F1" w:rsidP="00E356F1">
      <w:pPr>
        <w:pStyle w:val="arial12"/>
        <w:ind w:firstLine="0"/>
        <w:rPr>
          <w:b/>
        </w:rPr>
      </w:pPr>
      <w:r w:rsidRPr="00F0572E">
        <w:rPr>
          <w:rFonts w:hint="eastAsia"/>
          <w:b/>
        </w:rPr>
        <w:t xml:space="preserve">Table </w:t>
      </w:r>
      <w:r w:rsidR="00E1084F" w:rsidRPr="00F0572E">
        <w:rPr>
          <w:b/>
        </w:rPr>
        <w:t>S1</w:t>
      </w:r>
      <w:r w:rsidRPr="00F0572E">
        <w:rPr>
          <w:rFonts w:hint="eastAsia"/>
          <w:b/>
        </w:rPr>
        <w:t>. Factors associated with</w:t>
      </w:r>
      <w:r w:rsidRPr="00F0572E">
        <w:rPr>
          <w:b/>
        </w:rPr>
        <w:t xml:space="preserve"> the</w:t>
      </w:r>
      <w:r w:rsidRPr="00F0572E">
        <w:rPr>
          <w:rFonts w:hint="eastAsia"/>
          <w:b/>
        </w:rPr>
        <w:t xml:space="preserve"> </w:t>
      </w:r>
      <w:r w:rsidRPr="00F0572E">
        <w:rPr>
          <w:b/>
        </w:rPr>
        <w:t xml:space="preserve">progression </w:t>
      </w:r>
      <w:r w:rsidRPr="00F0572E">
        <w:rPr>
          <w:rFonts w:hint="eastAsia"/>
          <w:b/>
        </w:rPr>
        <w:t xml:space="preserve">rate of RNFL defect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854"/>
        <w:gridCol w:w="1561"/>
        <w:gridCol w:w="708"/>
        <w:gridCol w:w="853"/>
        <w:gridCol w:w="1561"/>
        <w:gridCol w:w="850"/>
        <w:gridCol w:w="850"/>
        <w:gridCol w:w="1558"/>
        <w:gridCol w:w="711"/>
        <w:gridCol w:w="850"/>
        <w:gridCol w:w="1558"/>
        <w:gridCol w:w="788"/>
      </w:tblGrid>
      <w:tr w:rsidR="00F0572E" w:rsidRPr="00F0572E" w14:paraId="13C30BF7" w14:textId="77777777" w:rsidTr="0029350C">
        <w:trPr>
          <w:trHeight w:val="283"/>
        </w:trPr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</w:tcPr>
          <w:p w14:paraId="2F911A0C" w14:textId="77777777" w:rsidR="0029350C" w:rsidRPr="00F0572E" w:rsidRDefault="0029350C" w:rsidP="00AC55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6CA11B6B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Univariate analysis</w:t>
            </w:r>
          </w:p>
        </w:tc>
        <w:tc>
          <w:tcPr>
            <w:tcW w:w="106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7BA5C8A3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Multivariate analysis model 1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220EFD4B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Multivariate analysis model 2</w:t>
            </w:r>
          </w:p>
        </w:tc>
        <w:tc>
          <w:tcPr>
            <w:tcW w:w="1039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3417E543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Multivariate analysis model 2</w:t>
            </w:r>
          </w:p>
        </w:tc>
      </w:tr>
      <w:tr w:rsidR="00F0572E" w:rsidRPr="00F0572E" w14:paraId="309B47DB" w14:textId="77777777" w:rsidTr="0029350C">
        <w:trPr>
          <w:trHeight w:val="283"/>
        </w:trPr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</w:tcPr>
          <w:p w14:paraId="3CAEC74A" w14:textId="77777777" w:rsidR="0029350C" w:rsidRPr="00F0572E" w:rsidRDefault="0029350C" w:rsidP="00AC55F1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Parameter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</w:tcPr>
          <w:p w14:paraId="18204371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</w:tcPr>
          <w:p w14:paraId="28C80C8F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</w:tcPr>
          <w:p w14:paraId="1D96A0DE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</w:tcPr>
          <w:p w14:paraId="36A63319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</w:tcPr>
          <w:p w14:paraId="210326BE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10F206A4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2FF57D39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77D1BDA8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</w:tcPr>
          <w:p w14:paraId="4465E0F3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13739B21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5512F417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</w:tcPr>
          <w:p w14:paraId="532AEB8C" w14:textId="77777777" w:rsidR="0029350C" w:rsidRPr="00F0572E" w:rsidRDefault="0029350C" w:rsidP="00AC55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i/>
                <w:kern w:val="0"/>
                <w:sz w:val="18"/>
                <w:szCs w:val="18"/>
              </w:rPr>
              <w:t>P</w:t>
            </w:r>
          </w:p>
        </w:tc>
      </w:tr>
      <w:tr w:rsidR="00F0572E" w:rsidRPr="00F0572E" w14:paraId="7A172FF9" w14:textId="77777777" w:rsidTr="0029350C">
        <w:trPr>
          <w:trHeight w:val="283"/>
        </w:trPr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068E9" w14:textId="32879A31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Age group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59002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25CA5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8D718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20938F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C979BD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0289F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72E">
              <w:rPr>
                <w:rFonts w:ascii="Arial" w:hAnsi="Arial" w:cs="Arial"/>
                <w:b/>
                <w:sz w:val="18"/>
                <w:szCs w:val="18"/>
              </w:rPr>
              <w:t>0.014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331C5A" w14:textId="1733090B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37234" w14:textId="1BEEAA2A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0EFA2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04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60346" w14:textId="2E02C575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88413" w14:textId="3B5DD5D2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F9941" w14:textId="77777777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04</w:t>
            </w:r>
          </w:p>
        </w:tc>
      </w:tr>
      <w:tr w:rsidR="00F0572E" w:rsidRPr="00F0572E" w14:paraId="4BF0E485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669849BB" w14:textId="19E0BB99" w:rsidR="0029350C" w:rsidRPr="00F0572E" w:rsidRDefault="0029350C" w:rsidP="0029350C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A vs B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7B5188E2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958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1FD5345" w14:textId="23F3ECE9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372 – 1.544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6E7039A2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04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625FE534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985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3E8D548" w14:textId="448C6E9F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181 – 1.789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664AF961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10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654DF05A" w14:textId="77777777" w:rsidR="0029350C" w:rsidRPr="00F0572E" w:rsidRDefault="0029350C" w:rsidP="0029350C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93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A0A9F08" w14:textId="224BDA98" w:rsidR="0029350C" w:rsidRPr="00F0572E" w:rsidRDefault="0029350C" w:rsidP="0029350C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200 – 1.666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483FD28" w14:textId="77777777" w:rsidR="0029350C" w:rsidRPr="00F0572E" w:rsidRDefault="0029350C" w:rsidP="0029350C">
            <w:pPr>
              <w:jc w:val="center"/>
              <w:rPr>
                <w:rFonts w:ascii="Arial" w:eastAsia="Malgun Gothic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07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569395C3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95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6E53673" w14:textId="654C4F92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204 – 1.702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266C719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07</w:t>
            </w:r>
          </w:p>
        </w:tc>
      </w:tr>
      <w:tr w:rsidR="00F0572E" w:rsidRPr="00F0572E" w14:paraId="1EE0A3CE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737BA55E" w14:textId="5D899C0B" w:rsidR="0029350C" w:rsidRPr="00F0572E" w:rsidRDefault="0029350C" w:rsidP="0029350C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A vs C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69840C4B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95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9D890E9" w14:textId="3AAE9B89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406 – 1.499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543BF131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1AA0C7A2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71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5175BBC" w14:textId="38B25930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52 – 1.477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0C26F286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078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4D32AD22" w14:textId="77777777" w:rsidR="0029350C" w:rsidRPr="00F0572E" w:rsidRDefault="0029350C" w:rsidP="0029350C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88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C28E2DF" w14:textId="3A659884" w:rsidR="0029350C" w:rsidRPr="00F0572E" w:rsidRDefault="0029350C" w:rsidP="0029350C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189 – 1.589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7943F9B" w14:textId="77777777" w:rsidR="0029350C" w:rsidRPr="00F0572E" w:rsidRDefault="0029350C" w:rsidP="0029350C">
            <w:pPr>
              <w:jc w:val="center"/>
              <w:rPr>
                <w:rFonts w:ascii="Arial" w:eastAsia="Malgun Gothic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07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4D58F8CC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91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94D7BA1" w14:textId="5B786039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203 – 1.634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C8CC14E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07</w:t>
            </w:r>
          </w:p>
        </w:tc>
      </w:tr>
      <w:tr w:rsidR="00F0572E" w:rsidRPr="00F0572E" w14:paraId="63560B2B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2AF8E0D7" w14:textId="03344C6F" w:rsidR="0029350C" w:rsidRPr="00F0572E" w:rsidRDefault="0029350C" w:rsidP="0029350C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B vs C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8D66B21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05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4D88E5B" w14:textId="651219ED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482 – 0.471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42DA09D5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1.000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41B802E0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27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B5324B0" w14:textId="768DB086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859 – 0.313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4FB3618F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799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2FB27AD3" w14:textId="77777777" w:rsidR="0029350C" w:rsidRPr="00F0572E" w:rsidRDefault="0029350C" w:rsidP="0029350C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4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D1EBC41" w14:textId="183441EA" w:rsidR="0029350C" w:rsidRPr="00F0572E" w:rsidRDefault="0029350C" w:rsidP="0029350C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639 – 0.552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F28EE04" w14:textId="77777777" w:rsidR="0029350C" w:rsidRPr="00F0572E" w:rsidRDefault="0029350C" w:rsidP="0029350C">
            <w:pPr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1.000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703FF893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3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1301989" w14:textId="1E2F8299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618 – 0.549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D50799C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1.000</w:t>
            </w:r>
          </w:p>
        </w:tc>
      </w:tr>
      <w:tr w:rsidR="00F0572E" w:rsidRPr="00F0572E" w14:paraId="77B783E5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76F764FB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0BE9F4C3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128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95F8ED2" w14:textId="0C784531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328 – 0.583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51F6C7AF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582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035763AA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4A971120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2078E473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58E0D1DD" w14:textId="0864EA29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3DFED11" w14:textId="2277E45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0968098" w14:textId="6C7FA5F9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28CFEB69" w14:textId="780F443E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B86EAB8" w14:textId="7CB9EDA4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11E77671" w14:textId="03DE94CF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572E" w:rsidRPr="00F0572E" w14:paraId="08B5F91A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564BE6E5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Total number of examinations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38E5BF07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74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0DE2F3B" w14:textId="6710F314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42 – -0.006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46C6D368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33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54A928FA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7895E3BF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294F09EE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583CA688" w14:textId="0CFF6FCA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29CD9CA7" w14:textId="3E7060C4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FFF8610" w14:textId="783D0482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18C6F406" w14:textId="57E2F01A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238C4659" w14:textId="3821FF78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77398B3" w14:textId="0B527943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572E" w:rsidRPr="00F0572E" w14:paraId="228E0304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48220767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Follow-up period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5C82D3A8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64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1FEBAAF" w14:textId="0454CCC2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26 – -0.001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444C9F92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46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4A926F44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6EC36BA0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5A04D6DA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06B3619C" w14:textId="7602AA92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2AB44D2E" w14:textId="5F569BD2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2019754" w14:textId="18A4C000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72176580" w14:textId="03668B62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069DE699" w14:textId="0FFDD7BE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72A4423D" w14:textId="184A3CCA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572E" w:rsidRPr="00F0572E" w14:paraId="1483A29D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3D1676D0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Family history of glaucoma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1D8D28B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207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611F531" w14:textId="668DD0A5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608 – 1.022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49F81258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619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4CE4A6FD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7AE71CC3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0F47516A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3E0B0AA0" w14:textId="730ABDAA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8A38207" w14:textId="7E1B0A01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3C02195" w14:textId="6E5BD440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3CD51F34" w14:textId="53EAA03F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571AF212" w14:textId="6B127A9C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FC570C2" w14:textId="3EF697D3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572E" w:rsidRPr="00F0572E" w14:paraId="712931BD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1902163D" w14:textId="6354427D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Previous refractive surgery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001BD44B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244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6ABE237" w14:textId="7BFC627C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264 – 0.753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4B122ED3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346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139B2A86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42BB104D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1D6D279A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7F94F950" w14:textId="152B5BE3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12D5F03" w14:textId="3B70CBF6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4A2ADC4" w14:textId="714D748E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3FF0EA1B" w14:textId="437D63C5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851E69A" w14:textId="3C6963E5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19085ECA" w14:textId="322A0E2D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572E" w:rsidRPr="00F0572E" w14:paraId="772905D2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54660F01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Baseline MD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6A5A7034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69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A8F68BD" w14:textId="56D69AF9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28 – -0.011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5AB1D913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20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73E19381" w14:textId="77777777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0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FE4A164" w14:textId="21AAF58D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59 – -0.044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711057F6" w14:textId="77777777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1B0B6205" w14:textId="77777777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6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EBC11CA" w14:textId="7B8121A4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24 – -0.006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0034029" w14:textId="77777777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31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07C12D34" w14:textId="77777777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6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8EFE23C" w14:textId="5084E6F4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26 – -0.007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5C6D011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27</w:t>
            </w:r>
          </w:p>
        </w:tc>
      </w:tr>
      <w:tr w:rsidR="00F0572E" w:rsidRPr="00F0572E" w14:paraId="51A09030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7BD14DD5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Disc hemorrhage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7A3F105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05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7622468" w14:textId="65D796DA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482 – 0.582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6B1B9095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854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1B868610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12D1D6E0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172D18A8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3817B13C" w14:textId="126EA0DA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FF71A38" w14:textId="391D9021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5B5C4DD" w14:textId="3E2F2006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694E2920" w14:textId="30EC5E72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68C9E78" w14:textId="76F01433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0BA84660" w14:textId="7343F218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572E" w:rsidRPr="00F0572E" w14:paraId="09C4BFE9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17C86DF0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Axial length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7F2E4442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285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CFDA166" w14:textId="418A5BC1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002 – 0.569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19257EA1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b/>
                <w:sz w:val="18"/>
                <w:szCs w:val="18"/>
              </w:rPr>
              <w:t>0.049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4E779F49" w14:textId="77777777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12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E268138" w14:textId="1048140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78 – 0.424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0638290C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423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338B73D2" w14:textId="77777777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20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7E71D8D" w14:textId="65C27BFA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84 – 0.485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8657108" w14:textId="77777777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168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76AE0C55" w14:textId="77777777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19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E1BFD36" w14:textId="24946904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90 – 0.480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2CDBC7C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180</w:t>
            </w:r>
          </w:p>
        </w:tc>
      </w:tr>
      <w:tr w:rsidR="00F0572E" w:rsidRPr="00F0572E" w14:paraId="16C95AAD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5C02FF78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Spherical equivalent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7A0F96C7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0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318379F" w14:textId="1396E369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224 – 0.018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131A94D3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094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7DCC0FC1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18856CA8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51A62127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6D52B0E1" w14:textId="10AB6F71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8588E2B" w14:textId="1BDF0B1C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852C6CA" w14:textId="56B9E878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3AA0EB94" w14:textId="35181F62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A7A6F72" w14:textId="7978B9A1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6124AB8" w14:textId="27765D2F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572E" w:rsidRPr="00F0572E" w14:paraId="376D996C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45A84C8E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Central corneal thickness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648DB5C8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0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B839D76" w14:textId="109023B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09 – 0.002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733C8F9B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245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755E220B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374D0033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200D7647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3F7F3BCA" w14:textId="02E1AC1E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0F257E7D" w14:textId="2694BEC9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C724D8A" w14:textId="3367EE3A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38156F97" w14:textId="352B034F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2966C022" w14:textId="4E2AB82D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65E5AEBE" w14:textId="57E88551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572E" w:rsidRPr="00F0572E" w14:paraId="6B1F01BD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02A39B61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Tilt ratio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598C953B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30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145CCBC" w14:textId="5F2C25D5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977 – 1.580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6DCBF9AC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644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45363039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4AE4DFEF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496FBCE0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5EADAA2D" w14:textId="0E4F4EA5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7666128" w14:textId="1388B7BB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DAA0915" w14:textId="7EFD45B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3F2B4465" w14:textId="556873F1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9EBA164" w14:textId="2334C523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F9B7D33" w14:textId="3A7B885C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572E" w:rsidRPr="00F0572E" w14:paraId="40A7DAA7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1F92A54D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Tilt axis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57DC3557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005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5F7378D" w14:textId="5C60DE2D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09 – 0.020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681AFA1B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465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6DF9CE80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2373E589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303974F0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2747EF8F" w14:textId="302B178D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0DBE08A9" w14:textId="003345CE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E5EE85A" w14:textId="4A09B18C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2A049DF0" w14:textId="70ED2D29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0E2BC07B" w14:textId="55EA7C4C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F83DC51" w14:textId="1FAF59EF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572E" w:rsidRPr="00F0572E" w14:paraId="28E6A0A1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027C2099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Baseline IOP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6EFB3E95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049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79CD264" w14:textId="402B1D8B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65 – 0.163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16402544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401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35E25A80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15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7B6AE33" w14:textId="2633120C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22 – 0.091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4645C23A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779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7D3913E4" w14:textId="2519F600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1BD1674" w14:textId="6FFF1F1C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E13271A" w14:textId="29596F75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5FCFC472" w14:textId="67159FC3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0B02580" w14:textId="439EE7E3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409B8268" w14:textId="4232C675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572E" w:rsidRPr="00F0572E" w14:paraId="328DCBB2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32AD19F4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Mean IOP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35C97AD6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2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D7A2B61" w14:textId="3B8FA7F8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61 – 0.115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22DECE3B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743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589A646E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360BB63D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7A5B19AC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13F4E1AF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6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482B657" w14:textId="3EC32FA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96 – 0.069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599F130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348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4DC68026" w14:textId="30F44BEC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532F171B" w14:textId="27117946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09656D3" w14:textId="6466326B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572E" w:rsidRPr="00F0572E" w14:paraId="1046F21F" w14:textId="77777777" w:rsidTr="0029350C">
        <w:trPr>
          <w:trHeight w:val="283"/>
        </w:trPr>
        <w:tc>
          <w:tcPr>
            <w:tcW w:w="875" w:type="pct"/>
            <w:shd w:val="clear" w:color="auto" w:fill="auto"/>
            <w:vAlign w:val="center"/>
          </w:tcPr>
          <w:p w14:paraId="04CC4CDA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Peak IOP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CACEADD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46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0BAE573" w14:textId="2D2AFB70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50 – 0.059</w:t>
            </w:r>
          </w:p>
        </w:tc>
        <w:tc>
          <w:tcPr>
            <w:tcW w:w="230" w:type="pct"/>
            <w:shd w:val="clear" w:color="auto" w:fill="auto"/>
            <w:vAlign w:val="center"/>
          </w:tcPr>
          <w:p w14:paraId="1D0112FE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389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4D42662D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0756B1C4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23EE6D18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0CDBF0BD" w14:textId="3FA9115B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6CAF2CEB" w14:textId="540BABC5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75B1E4C" w14:textId="5EC98AFE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1DA604E1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6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515F938" w14:textId="43CD208C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162 – 0.043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70685C7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256</w:t>
            </w:r>
          </w:p>
        </w:tc>
      </w:tr>
      <w:tr w:rsidR="00F0572E" w:rsidRPr="00F0572E" w14:paraId="435858A6" w14:textId="77777777" w:rsidTr="0029350C">
        <w:trPr>
          <w:trHeight w:val="283"/>
        </w:trPr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C3460A" w14:textId="77777777" w:rsidR="0029350C" w:rsidRPr="00F0572E" w:rsidRDefault="0029350C" w:rsidP="0029350C">
            <w:pPr>
              <w:rPr>
                <w:rFonts w:ascii="Arial" w:hAnsi="Arial" w:cs="Arial"/>
                <w:sz w:val="18"/>
                <w:szCs w:val="18"/>
              </w:rPr>
            </w:pPr>
            <w:r w:rsidRPr="00F0572E">
              <w:rPr>
                <w:rFonts w:ascii="Arial" w:hAnsi="Arial" w:cs="Arial"/>
                <w:sz w:val="18"/>
                <w:szCs w:val="18"/>
              </w:rPr>
              <w:t>Baseline RNFL defect width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298A4" w14:textId="77777777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003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86AF74" w14:textId="421D4D26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-0.005 – 0.01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5FA37" w14:textId="77777777" w:rsidR="0029350C" w:rsidRPr="00F0572E" w:rsidRDefault="0029350C" w:rsidP="0029350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F0572E">
              <w:rPr>
                <w:rFonts w:ascii="Arial" w:eastAsia="Malgun Gothic" w:hAnsi="Arial" w:cs="Arial"/>
                <w:sz w:val="18"/>
                <w:szCs w:val="18"/>
              </w:rPr>
              <w:t>0.472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CDA3C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D09DC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02381" w14:textId="77777777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EB287" w14:textId="74E617B9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3B464" w14:textId="3A29122A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C5362" w14:textId="54AA95C5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799CF" w14:textId="2F408F78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497C7" w14:textId="5ACCAD75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F979E" w14:textId="79274A8D" w:rsidR="0029350C" w:rsidRPr="00F0572E" w:rsidRDefault="0029350C" w:rsidP="00293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DD5A4C9" w14:textId="61C5B4D6" w:rsidR="00E356F1" w:rsidRPr="00F0572E" w:rsidRDefault="00E356F1" w:rsidP="00E356F1">
      <w:pPr>
        <w:pStyle w:val="arial12"/>
        <w:ind w:firstLine="0"/>
        <w:rPr>
          <w:sz w:val="20"/>
          <w:szCs w:val="20"/>
        </w:rPr>
      </w:pPr>
      <w:r w:rsidRPr="00F0572E">
        <w:rPr>
          <w:rFonts w:hint="eastAsia"/>
          <w:sz w:val="20"/>
          <w:szCs w:val="20"/>
        </w:rPr>
        <w:t>RNFL</w:t>
      </w:r>
      <w:r w:rsidR="00473AFB" w:rsidRPr="00F0572E">
        <w:rPr>
          <w:sz w:val="20"/>
          <w:szCs w:val="20"/>
        </w:rPr>
        <w:t>=</w:t>
      </w:r>
      <w:r w:rsidRPr="00F0572E">
        <w:rPr>
          <w:rFonts w:hint="eastAsia"/>
          <w:sz w:val="20"/>
          <w:szCs w:val="20"/>
        </w:rPr>
        <w:t>retinal nerve fiber layer; OR</w:t>
      </w:r>
      <w:r w:rsidR="00473AFB" w:rsidRPr="00F0572E">
        <w:rPr>
          <w:sz w:val="20"/>
          <w:szCs w:val="20"/>
        </w:rPr>
        <w:t>=</w:t>
      </w:r>
      <w:r w:rsidRPr="00F0572E">
        <w:rPr>
          <w:rFonts w:hint="eastAsia"/>
          <w:sz w:val="20"/>
          <w:szCs w:val="20"/>
        </w:rPr>
        <w:t>odds ratio;</w:t>
      </w:r>
      <w:r w:rsidRPr="00F0572E">
        <w:rPr>
          <w:sz w:val="20"/>
          <w:szCs w:val="20"/>
        </w:rPr>
        <w:t xml:space="preserve"> CI</w:t>
      </w:r>
      <w:r w:rsidR="00473AFB" w:rsidRPr="00F0572E">
        <w:rPr>
          <w:sz w:val="20"/>
          <w:szCs w:val="20"/>
        </w:rPr>
        <w:t>=</w:t>
      </w:r>
      <w:r w:rsidRPr="00F0572E">
        <w:rPr>
          <w:sz w:val="20"/>
          <w:szCs w:val="20"/>
        </w:rPr>
        <w:t>confidence interval; MD</w:t>
      </w:r>
      <w:r w:rsidR="00473AFB" w:rsidRPr="00F0572E">
        <w:rPr>
          <w:sz w:val="20"/>
          <w:szCs w:val="20"/>
        </w:rPr>
        <w:t>=</w:t>
      </w:r>
      <w:r w:rsidRPr="00F0572E">
        <w:rPr>
          <w:sz w:val="20"/>
          <w:szCs w:val="20"/>
        </w:rPr>
        <w:t>mean deviation; IOP</w:t>
      </w:r>
      <w:r w:rsidR="00473AFB" w:rsidRPr="00F0572E">
        <w:rPr>
          <w:sz w:val="20"/>
          <w:szCs w:val="20"/>
        </w:rPr>
        <w:t>=</w:t>
      </w:r>
      <w:r w:rsidRPr="00F0572E">
        <w:rPr>
          <w:sz w:val="20"/>
          <w:szCs w:val="20"/>
        </w:rPr>
        <w:t>intraocular pressure.</w:t>
      </w:r>
    </w:p>
    <w:p w14:paraId="778A548E" w14:textId="6CD7EF2D" w:rsidR="000A602C" w:rsidRPr="00F0572E" w:rsidRDefault="00E1084F" w:rsidP="00E356F1">
      <w:pPr>
        <w:pStyle w:val="arial12"/>
        <w:ind w:firstLine="0"/>
        <w:rPr>
          <w:iCs/>
          <w:sz w:val="20"/>
          <w:szCs w:val="20"/>
          <w:vertAlign w:val="superscript"/>
        </w:rPr>
      </w:pPr>
      <w:r w:rsidRPr="00F0572E">
        <w:rPr>
          <w:iCs/>
          <w:sz w:val="20"/>
          <w:szCs w:val="20"/>
        </w:rPr>
        <w:t>P value by g</w:t>
      </w:r>
      <w:r w:rsidR="00473AFB" w:rsidRPr="00F0572E">
        <w:rPr>
          <w:iCs/>
          <w:sz w:val="20"/>
          <w:szCs w:val="20"/>
        </w:rPr>
        <w:t>eneralized estimation equation</w:t>
      </w:r>
      <w:r w:rsidR="009C373B" w:rsidRPr="00F0572E">
        <w:rPr>
          <w:iCs/>
          <w:sz w:val="20"/>
          <w:szCs w:val="20"/>
        </w:rPr>
        <w:t>s</w:t>
      </w:r>
      <w:r w:rsidR="00473AFB" w:rsidRPr="00F0572E">
        <w:rPr>
          <w:iCs/>
          <w:sz w:val="20"/>
          <w:szCs w:val="20"/>
        </w:rPr>
        <w:t>.</w:t>
      </w:r>
    </w:p>
    <w:sectPr w:rsidR="000A602C" w:rsidRPr="00F0572E" w:rsidSect="00F0572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F06F44" w14:textId="77777777" w:rsidR="00BB78F7" w:rsidRDefault="00BB78F7" w:rsidP="00473AFB">
      <w:pPr>
        <w:spacing w:after="0" w:line="240" w:lineRule="auto"/>
      </w:pPr>
      <w:r>
        <w:separator/>
      </w:r>
    </w:p>
  </w:endnote>
  <w:endnote w:type="continuationSeparator" w:id="0">
    <w:p w14:paraId="76485A88" w14:textId="77777777" w:rsidR="00BB78F7" w:rsidRDefault="00BB78F7" w:rsidP="00473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A53980" w14:textId="77777777" w:rsidR="00BB78F7" w:rsidRDefault="00BB78F7" w:rsidP="00473AFB">
      <w:pPr>
        <w:spacing w:after="0" w:line="240" w:lineRule="auto"/>
      </w:pPr>
      <w:r>
        <w:separator/>
      </w:r>
    </w:p>
  </w:footnote>
  <w:footnote w:type="continuationSeparator" w:id="0">
    <w:p w14:paraId="765BCF11" w14:textId="77777777" w:rsidR="00BB78F7" w:rsidRDefault="00BB78F7" w:rsidP="00473A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6F1"/>
    <w:rsid w:val="00062F95"/>
    <w:rsid w:val="000768DF"/>
    <w:rsid w:val="000A602C"/>
    <w:rsid w:val="0011406B"/>
    <w:rsid w:val="0029350C"/>
    <w:rsid w:val="00473AFB"/>
    <w:rsid w:val="008F47B4"/>
    <w:rsid w:val="009C373B"/>
    <w:rsid w:val="00A77AB4"/>
    <w:rsid w:val="00BB78F7"/>
    <w:rsid w:val="00C82DFF"/>
    <w:rsid w:val="00C97570"/>
    <w:rsid w:val="00E1084F"/>
    <w:rsid w:val="00E356F1"/>
    <w:rsid w:val="00EC3175"/>
    <w:rsid w:val="00F0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305D6"/>
  <w15:chartTrackingRefBased/>
  <w15:docId w15:val="{A6B03132-B4EF-43A0-BD82-5E288A1CC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50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2">
    <w:name w:val="arial12"/>
    <w:basedOn w:val="NormalWeb"/>
    <w:link w:val="arial12Char"/>
    <w:qFormat/>
    <w:rsid w:val="00E356F1"/>
    <w:pPr>
      <w:widowControl/>
      <w:shd w:val="clear" w:color="auto" w:fill="FFFFFF"/>
      <w:wordWrap/>
      <w:autoSpaceDE/>
      <w:autoSpaceDN/>
      <w:spacing w:line="480" w:lineRule="auto"/>
      <w:ind w:firstLine="800"/>
    </w:pPr>
    <w:rPr>
      <w:rFonts w:ascii="Arial" w:eastAsia="Malgun Gothic" w:hAnsi="Arial" w:cs="Arial"/>
      <w:spacing w:val="-8"/>
      <w:kern w:val="0"/>
    </w:rPr>
  </w:style>
  <w:style w:type="character" w:customStyle="1" w:styleId="arial12Char">
    <w:name w:val="arial12 Char"/>
    <w:basedOn w:val="DefaultParagraphFont"/>
    <w:link w:val="arial12"/>
    <w:rsid w:val="00E356F1"/>
    <w:rPr>
      <w:rFonts w:ascii="Arial" w:eastAsia="Malgun Gothic" w:hAnsi="Arial" w:cs="Arial"/>
      <w:spacing w:val="-8"/>
      <w:kern w:val="0"/>
      <w:sz w:val="24"/>
      <w:szCs w:val="24"/>
      <w:shd w:val="clear" w:color="auto" w:fill="FFFFFF"/>
    </w:rPr>
  </w:style>
  <w:style w:type="table" w:styleId="TableGrid">
    <w:name w:val="Table Grid"/>
    <w:basedOn w:val="TableNormal"/>
    <w:uiPriority w:val="39"/>
    <w:rsid w:val="00E356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356F1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73AF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3AFB"/>
  </w:style>
  <w:style w:type="paragraph" w:styleId="Footer">
    <w:name w:val="footer"/>
    <w:basedOn w:val="Normal"/>
    <w:link w:val="FooterChar"/>
    <w:uiPriority w:val="99"/>
    <w:unhideWhenUsed/>
    <w:rsid w:val="00473AF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3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Eun Jung</dc:creator>
  <cp:keywords/>
  <dc:description/>
  <cp:lastModifiedBy>Dhanalakshmi Vairavan</cp:lastModifiedBy>
  <cp:revision>3</cp:revision>
  <dcterms:created xsi:type="dcterms:W3CDTF">2023-12-08T04:17:00Z</dcterms:created>
  <dcterms:modified xsi:type="dcterms:W3CDTF">2024-01-29T13:22:00Z</dcterms:modified>
</cp:coreProperties>
</file>